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18CF1" w14:textId="15C8E513" w:rsidR="00B31D29" w:rsidRDefault="00B31D29" w:rsidP="00E8097D">
      <w:pPr>
        <w:ind w:left="-900" w:right="-1170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5 Appendix. All Extracted Data from Included Studies.</w:t>
      </w:r>
    </w:p>
    <w:p w14:paraId="600CBA24" w14:textId="227B0FD4" w:rsidR="00D87A5E" w:rsidRDefault="007E2463" w:rsidP="00E8097D">
      <w:pPr>
        <w:ind w:left="-900" w:right="-1170"/>
      </w:pPr>
      <w:r w:rsidRPr="007E2463">
        <w:drawing>
          <wp:inline distT="0" distB="0" distL="0" distR="0" wp14:anchorId="39485D02" wp14:editId="7DD08EE2">
            <wp:extent cx="8229600" cy="4267835"/>
            <wp:effectExtent l="0" t="0" r="0" b="0"/>
            <wp:docPr id="2050112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7A5E" w:rsidSect="00E809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097D"/>
    <w:rsid w:val="00775CE8"/>
    <w:rsid w:val="007E2463"/>
    <w:rsid w:val="00B31D29"/>
    <w:rsid w:val="00CC0F3F"/>
    <w:rsid w:val="00CE3368"/>
    <w:rsid w:val="00D87A5E"/>
    <w:rsid w:val="00E8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7E16"/>
  <w15:chartTrackingRefBased/>
  <w15:docId w15:val="{DA735568-73FD-4D56-938D-93755FF2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, Olufunmilola (NIH/NINDS) [E]</dc:creator>
  <cp:keywords/>
  <dc:description/>
  <cp:lastModifiedBy>Olufemi, Olufunmilola (NIH/NINDS) [E]</cp:lastModifiedBy>
  <cp:revision>3</cp:revision>
  <dcterms:created xsi:type="dcterms:W3CDTF">2025-01-17T15:57:00Z</dcterms:created>
  <dcterms:modified xsi:type="dcterms:W3CDTF">2025-04-10T15:11:00Z</dcterms:modified>
</cp:coreProperties>
</file>